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90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2"/>
        <w:gridCol w:w="2443"/>
        <w:gridCol w:w="1076"/>
        <w:gridCol w:w="2225"/>
        <w:gridCol w:w="2443"/>
      </w:tblGrid>
      <w:tr w:rsidR="00CB7F54" w:rsidRPr="00484981" w:rsidTr="000209EB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CB7F54" w:rsidRPr="00C37B3E" w:rsidRDefault="00CB7F54" w:rsidP="00CF3840">
            <w:pPr>
              <w:spacing w:after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2 Table. Modifications of excess relative risks of stomach cancer incidence in the study cohort associated with external gamma ray expo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lang w:val="en-US"/>
              </w:rPr>
              <w:t>sure by non-radiation factors (males</w:t>
            </w:r>
            <w:ins w:id="1" w:author="Galina V. Zhuntova" w:date="2020-02-10T16:55:00Z">
              <w:r w:rsidR="003A51EF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, </w:t>
              </w:r>
            </w:ins>
            <w:proofErr w:type="spellStart"/>
            <w:ins w:id="2" w:author="Galina V. Zhuntova" w:date="2020-02-11T12:08:00Z">
              <w:r w:rsidR="00484981" w:rsidRPr="00484981">
                <w:rPr>
                  <w:rFonts w:ascii="Times New Roman" w:eastAsia="Times New Roman" w:hAnsi="Times New Roman"/>
                  <w:b/>
                  <w:sz w:val="24"/>
                  <w:szCs w:val="24"/>
                  <w:lang w:val="en-US"/>
                </w:rPr>
                <w:t>SmSta-a</w:t>
              </w:r>
              <w:r w:rsidR="00484981" w:rsidRPr="0048498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dj</w:t>
              </w:r>
              <w:proofErr w:type="spellEnd"/>
              <w:r w:rsidR="00484981" w:rsidRPr="00484981">
                <w:rPr>
                  <w:rFonts w:ascii="Times New Roman" w:eastAsia="Times New Roman" w:hAnsi="Times New Roman"/>
                  <w:b/>
                  <w:sz w:val="24"/>
                  <w:szCs w:val="24"/>
                  <w:lang w:val="en-US"/>
                </w:rPr>
                <w:t xml:space="preserve"> model</w:t>
              </w:r>
            </w:ins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CB7F54" w:rsidRPr="00E341A0" w:rsidTr="000209EB">
        <w:tc>
          <w:tcPr>
            <w:tcW w:w="2011" w:type="pct"/>
            <w:gridSpan w:val="2"/>
            <w:vMerge w:val="restart"/>
            <w:vAlign w:val="center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ctors</w:t>
            </w:r>
          </w:p>
        </w:tc>
        <w:tc>
          <w:tcPr>
            <w:tcW w:w="560" w:type="pct"/>
            <w:vMerge w:val="restart"/>
            <w:vAlign w:val="center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umber of cases</w:t>
            </w:r>
          </w:p>
        </w:tc>
        <w:tc>
          <w:tcPr>
            <w:tcW w:w="2429" w:type="pct"/>
            <w:gridSpan w:val="2"/>
            <w:vAlign w:val="center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ed</w:t>
            </w:r>
            <w:proofErr w:type="spellEnd"/>
            <w:r w:rsidRPr="00E341A0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CB7F54" w:rsidRPr="00484981" w:rsidTr="000209EB">
        <w:tc>
          <w:tcPr>
            <w:tcW w:w="2011" w:type="pct"/>
            <w:gridSpan w:val="2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60" w:type="pct"/>
            <w:vMerge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8" w:type="pct"/>
            <w:vAlign w:val="center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adjusted for internal radiation exposure</w:t>
            </w:r>
          </w:p>
        </w:tc>
        <w:tc>
          <w:tcPr>
            <w:tcW w:w="1271" w:type="pct"/>
            <w:vAlign w:val="center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justed for internal radiation exposure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271" w:type="pct"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&lt; 50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71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43 (-0.03, 1.3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4 (-0.09, 1.27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50-60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69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80 (0.16, 2.17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89 (0.18, 2.44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60-70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76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B802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4 (-0</w:t>
            </w:r>
            <w:r w:rsidR="00B802E7">
              <w:rPr>
                <w:rFonts w:ascii="Times New Roman" w:hAnsi="Times New Roman"/>
                <w:lang w:val="en-US"/>
              </w:rPr>
              <w:t>.</w:t>
            </w:r>
            <w:r w:rsidRPr="00E341A0">
              <w:rPr>
                <w:rFonts w:ascii="Times New Roman" w:hAnsi="Times New Roman"/>
              </w:rPr>
              <w:t>30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51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+0.00 (-0.</w:t>
            </w:r>
            <w:r w:rsidRPr="00E341A0">
              <w:rPr>
                <w:rFonts w:ascii="Times New Roman" w:hAnsi="Times New Roman"/>
                <w:lang w:val="en-US"/>
              </w:rPr>
              <w:t>3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50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70+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64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B802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04 (-0</w:t>
            </w:r>
            <w:r w:rsidR="00B802E7">
              <w:rPr>
                <w:rFonts w:ascii="Times New Roman" w:hAnsi="Times New Roman"/>
                <w:lang w:val="en-US"/>
              </w:rPr>
              <w:t>.</w:t>
            </w:r>
            <w:r w:rsidRPr="00E341A0">
              <w:rPr>
                <w:rFonts w:ascii="Times New Roman" w:hAnsi="Times New Roman"/>
              </w:rPr>
              <w:t>34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3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05 (</w:t>
            </w:r>
            <w:r w:rsidRPr="00E341A0">
              <w:rPr>
                <w:rFonts w:ascii="Times New Roman" w:hAnsi="Times New Roman"/>
                <w:lang w:val="en-US"/>
              </w:rPr>
              <w:t>-0.37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38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C37B3E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C37B3E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C37B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89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91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E341A0" w:rsidRDefault="00CB7F54" w:rsidP="001E0415">
            <w:pPr>
              <w:spacing w:after="0" w:line="240" w:lineRule="auto"/>
              <w:ind w:firstLine="1418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E341A0">
              <w:rPr>
                <w:rFonts w:ascii="Times New Roman" w:hAnsi="Times New Roman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E341A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rend</w:t>
            </w:r>
            <w:r w:rsidRPr="00E341A0">
              <w:rPr>
                <w:rFonts w:ascii="Times New Roman" w:hAnsi="Times New Roman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46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41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moking</w:t>
            </w: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n-smo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50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1 (-0.4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="00B802E7">
              <w:rPr>
                <w:rFonts w:ascii="Times New Roman" w:hAnsi="Times New Roman"/>
              </w:rPr>
              <w:t>, 0.</w:t>
            </w:r>
            <w:r w:rsidRPr="00E341A0">
              <w:rPr>
                <w:rFonts w:ascii="Times New Roman" w:hAnsi="Times New Roman"/>
              </w:rPr>
              <w:t>47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2 (-0.</w:t>
            </w:r>
            <w:r w:rsidRPr="00E341A0">
              <w:rPr>
                <w:rFonts w:ascii="Times New Roman" w:hAnsi="Times New Roman"/>
                <w:lang w:val="en-US"/>
              </w:rPr>
              <w:t>49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78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ormer smo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67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+0.00 (-0.29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2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06 (</w:t>
            </w:r>
            <w:r w:rsidRPr="00E341A0">
              <w:rPr>
                <w:rFonts w:ascii="Times New Roman" w:hAnsi="Times New Roman"/>
                <w:lang w:val="en-US"/>
              </w:rPr>
              <w:t>-0.3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39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mo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58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47 (0.04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.03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47 (0.10, 1.10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5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37 (</w:t>
            </w:r>
            <w:r w:rsidRPr="00E341A0">
              <w:rPr>
                <w:rFonts w:ascii="Times New Roman" w:hAnsi="Times New Roman"/>
                <w:lang w:val="en-US"/>
              </w:rPr>
              <w:t>-1.30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lang w:val="en-US"/>
              </w:rPr>
              <w:t xml:space="preserve">, </w:t>
            </w:r>
            <w:r w:rsidRPr="00E341A0">
              <w:rPr>
                <w:rFonts w:ascii="Times New Roman" w:hAnsi="Times New Roman"/>
              </w:rPr>
              <w:t>12.72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36 (</w:t>
            </w:r>
            <w:r w:rsidRPr="00E341A0">
              <w:rPr>
                <w:rFonts w:ascii="Times New Roman" w:hAnsi="Times New Roman"/>
                <w:lang w:val="en-US"/>
              </w:rPr>
              <w:t>-1.43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lang w:val="en-US"/>
              </w:rPr>
              <w:t xml:space="preserve">, </w:t>
            </w:r>
            <w:r w:rsidRPr="00E341A0">
              <w:rPr>
                <w:rFonts w:ascii="Times New Roman" w:hAnsi="Times New Roman"/>
              </w:rPr>
              <w:t>12.67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C37B3E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C37B3E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C37B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lang w:val="en-US"/>
              </w:rPr>
              <w:t>0.</w:t>
            </w:r>
            <w:r w:rsidRPr="00E341A0">
              <w:rPr>
                <w:rFonts w:ascii="Times New Roman" w:hAnsi="Times New Roman"/>
              </w:rPr>
              <w:t>274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0.245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lcohol consumption</w:t>
            </w: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n-drin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7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69 (</w:t>
            </w:r>
            <w:r w:rsidRPr="00E341A0">
              <w:rPr>
                <w:rFonts w:ascii="Times New Roman" w:hAnsi="Times New Roman"/>
                <w:lang w:val="en-US"/>
              </w:rPr>
              <w:t>-1.10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5.9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75 (</w:t>
            </w:r>
            <w:r w:rsidRPr="00E341A0">
              <w:rPr>
                <w:rFonts w:ascii="Times New Roman" w:hAnsi="Times New Roman"/>
                <w:lang w:val="en-US"/>
              </w:rPr>
              <w:t>-1.16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6.28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rate drin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46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1 (-0.06, 0.6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9 (-0.08, 0.62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avy drinker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87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5 (-0.09, 0.58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4 (-0.12, 0.61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30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47 (-0.</w:t>
            </w:r>
            <w:r w:rsidRPr="00E341A0">
              <w:rPr>
                <w:rFonts w:ascii="Times New Roman" w:hAnsi="Times New Roman"/>
                <w:lang w:val="en-US"/>
              </w:rPr>
              <w:t>6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2.83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63 (-0.</w:t>
            </w:r>
            <w:r w:rsidRPr="00E341A0">
              <w:rPr>
                <w:rFonts w:ascii="Times New Roman" w:hAnsi="Times New Roman"/>
                <w:lang w:val="en-US"/>
              </w:rPr>
              <w:t>72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3.60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C37B3E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C37B3E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C37B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omach ulcer</w:t>
            </w: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55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1 (+0.00, 0.51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0 (-0.02, 0.54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5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4 (-0.53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.77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7 (-0.</w:t>
            </w:r>
            <w:r w:rsidRPr="00E341A0">
              <w:rPr>
                <w:rFonts w:ascii="Times New Roman" w:hAnsi="Times New Roman"/>
                <w:lang w:val="en-US"/>
              </w:rPr>
              <w:t>5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.47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C37B3E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C37B3E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C37B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odenal ulcer</w:t>
            </w: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63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1 (0.01, 0.51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0 (-0.02, 0.53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7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6 (-0.68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2.67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4 (-0.</w:t>
            </w:r>
            <w:r w:rsidRPr="00E341A0">
              <w:rPr>
                <w:rFonts w:ascii="Times New Roman" w:hAnsi="Times New Roman"/>
                <w:lang w:val="en-US"/>
              </w:rPr>
              <w:t>70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2.45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C37B3E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C37B3E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C37B3E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C37B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</w:tr>
      <w:tr w:rsidR="00CB7F54" w:rsidRPr="00E341A0" w:rsidTr="000209EB">
        <w:tc>
          <w:tcPr>
            <w:tcW w:w="740" w:type="pct"/>
            <w:vMerge w:val="restar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Gastritis and </w:t>
            </w:r>
            <w:proofErr w:type="spellStart"/>
            <w:r>
              <w:rPr>
                <w:rFonts w:ascii="Times New Roman" w:hAnsi="Times New Roman"/>
                <w:lang w:val="en-US"/>
              </w:rPr>
              <w:t>duodenitis</w:t>
            </w:r>
            <w:proofErr w:type="spellEnd"/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55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8 (-0.01, 0.75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0 (-0.02, 0.83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1" w:type="pct"/>
          </w:tcPr>
          <w:p w:rsidR="00CB7F54" w:rsidRPr="00C37B3E" w:rsidRDefault="00CB7F54" w:rsidP="001E041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560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5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6 (-0.08, 0.54)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2 (-0.12, 0.51)</w:t>
            </w:r>
          </w:p>
        </w:tc>
      </w:tr>
      <w:tr w:rsidR="00CB7F54" w:rsidRPr="00E341A0" w:rsidTr="000209EB">
        <w:tc>
          <w:tcPr>
            <w:tcW w:w="740" w:type="pct"/>
            <w:vMerge/>
          </w:tcPr>
          <w:p w:rsidR="00CB7F54" w:rsidRPr="00E341A0" w:rsidRDefault="00CB7F54" w:rsidP="001E04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1" w:type="pct"/>
            <w:gridSpan w:val="2"/>
          </w:tcPr>
          <w:p w:rsidR="00CB7F54" w:rsidRPr="00D71FD8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D71FD8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  <w:r w:rsidRPr="00D71FD8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test for heterogeneity</w:t>
            </w:r>
            <w:r w:rsidRPr="00D71FD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58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&gt; 0.50</w:t>
            </w:r>
          </w:p>
        </w:tc>
        <w:tc>
          <w:tcPr>
            <w:tcW w:w="1271" w:type="pct"/>
            <w:vAlign w:val="center"/>
          </w:tcPr>
          <w:p w:rsidR="00CB7F54" w:rsidRPr="00E341A0" w:rsidRDefault="00CB7F54" w:rsidP="001E041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0.462</w:t>
            </w:r>
          </w:p>
        </w:tc>
      </w:tr>
      <w:tr w:rsidR="00CB7F54" w:rsidRPr="00484981" w:rsidTr="000209EB">
        <w:tc>
          <w:tcPr>
            <w:tcW w:w="5000" w:type="pct"/>
            <w:gridSpan w:val="5"/>
          </w:tcPr>
          <w:p w:rsidR="00CB7F54" w:rsidRPr="00D71FD8" w:rsidRDefault="00CB7F54" w:rsidP="00E30440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es:</w:t>
            </w:r>
            <w:r w:rsidRPr="00D71FD8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F80E9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otes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at an estimate was based on Wald’s statistics if 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ound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fidence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al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as not defined</w:t>
            </w:r>
          </w:p>
        </w:tc>
      </w:tr>
    </w:tbl>
    <w:p w:rsidR="00CB7F54" w:rsidRPr="006E306F" w:rsidRDefault="00CB7F54">
      <w:pPr>
        <w:rPr>
          <w:lang w:val="en-US"/>
        </w:rPr>
      </w:pPr>
    </w:p>
    <w:sectPr w:rsidR="00CB7F54" w:rsidRPr="006E306F" w:rsidSect="006B55E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4943EC"/>
    <w:multiLevelType w:val="hybridMultilevel"/>
    <w:tmpl w:val="B8169972"/>
    <w:lvl w:ilvl="0" w:tplc="5D78354A">
      <w:numFmt w:val="bullet"/>
      <w:lvlText w:val=""/>
      <w:lvlJc w:val="left"/>
      <w:pPr>
        <w:ind w:left="1069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605C7287"/>
    <w:multiLevelType w:val="hybridMultilevel"/>
    <w:tmpl w:val="94F03570"/>
    <w:lvl w:ilvl="0" w:tplc="BA8E57EC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ina V. Zhuntova">
    <w15:presenceInfo w15:providerId="AD" w15:userId="S-1-5-21-329068152-220523388-682003330-1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CF"/>
    <w:rsid w:val="00010AAF"/>
    <w:rsid w:val="000209EB"/>
    <w:rsid w:val="00040D2F"/>
    <w:rsid w:val="0005727A"/>
    <w:rsid w:val="000A13F6"/>
    <w:rsid w:val="000B373E"/>
    <w:rsid w:val="000D2950"/>
    <w:rsid w:val="000F19A0"/>
    <w:rsid w:val="000F6108"/>
    <w:rsid w:val="00105A4A"/>
    <w:rsid w:val="001A2497"/>
    <w:rsid w:val="001B6D61"/>
    <w:rsid w:val="001E0415"/>
    <w:rsid w:val="001E1D52"/>
    <w:rsid w:val="00224261"/>
    <w:rsid w:val="00234B45"/>
    <w:rsid w:val="00252F33"/>
    <w:rsid w:val="00272D0F"/>
    <w:rsid w:val="002A0EE5"/>
    <w:rsid w:val="002A0F27"/>
    <w:rsid w:val="002B7778"/>
    <w:rsid w:val="002C677A"/>
    <w:rsid w:val="00315D9E"/>
    <w:rsid w:val="00331211"/>
    <w:rsid w:val="00395A4C"/>
    <w:rsid w:val="003A51EF"/>
    <w:rsid w:val="004236C6"/>
    <w:rsid w:val="00444F46"/>
    <w:rsid w:val="00484981"/>
    <w:rsid w:val="00492D6B"/>
    <w:rsid w:val="004967BF"/>
    <w:rsid w:val="004B5A5F"/>
    <w:rsid w:val="004C0AF3"/>
    <w:rsid w:val="004E24DA"/>
    <w:rsid w:val="00516539"/>
    <w:rsid w:val="005312D6"/>
    <w:rsid w:val="00543984"/>
    <w:rsid w:val="00556F7A"/>
    <w:rsid w:val="00564E41"/>
    <w:rsid w:val="005978A3"/>
    <w:rsid w:val="005C7F0A"/>
    <w:rsid w:val="005D2604"/>
    <w:rsid w:val="005D4120"/>
    <w:rsid w:val="00644976"/>
    <w:rsid w:val="00652C7E"/>
    <w:rsid w:val="00660E75"/>
    <w:rsid w:val="006A40EC"/>
    <w:rsid w:val="006B55E4"/>
    <w:rsid w:val="006B7772"/>
    <w:rsid w:val="006E306F"/>
    <w:rsid w:val="00723099"/>
    <w:rsid w:val="0075782D"/>
    <w:rsid w:val="007F692E"/>
    <w:rsid w:val="00810EB6"/>
    <w:rsid w:val="008155B2"/>
    <w:rsid w:val="008331CF"/>
    <w:rsid w:val="00877565"/>
    <w:rsid w:val="0089397D"/>
    <w:rsid w:val="008F38FC"/>
    <w:rsid w:val="00910C17"/>
    <w:rsid w:val="009C5862"/>
    <w:rsid w:val="009D1131"/>
    <w:rsid w:val="00A713DD"/>
    <w:rsid w:val="00A71701"/>
    <w:rsid w:val="00B30693"/>
    <w:rsid w:val="00B802E7"/>
    <w:rsid w:val="00BC17C4"/>
    <w:rsid w:val="00BD4DD1"/>
    <w:rsid w:val="00C063F2"/>
    <w:rsid w:val="00C158F7"/>
    <w:rsid w:val="00C33704"/>
    <w:rsid w:val="00C37B3E"/>
    <w:rsid w:val="00C63229"/>
    <w:rsid w:val="00CB75AE"/>
    <w:rsid w:val="00CB7F54"/>
    <w:rsid w:val="00CF3840"/>
    <w:rsid w:val="00D0206C"/>
    <w:rsid w:val="00D32B14"/>
    <w:rsid w:val="00D43E02"/>
    <w:rsid w:val="00D71FD8"/>
    <w:rsid w:val="00D80125"/>
    <w:rsid w:val="00DB22C8"/>
    <w:rsid w:val="00DC6782"/>
    <w:rsid w:val="00E224FC"/>
    <w:rsid w:val="00E26055"/>
    <w:rsid w:val="00E30440"/>
    <w:rsid w:val="00E341A0"/>
    <w:rsid w:val="00E34D69"/>
    <w:rsid w:val="00E64438"/>
    <w:rsid w:val="00E8690A"/>
    <w:rsid w:val="00EA2AA7"/>
    <w:rsid w:val="00ED528E"/>
    <w:rsid w:val="00F17AEA"/>
    <w:rsid w:val="00F20D70"/>
    <w:rsid w:val="00F53BCB"/>
    <w:rsid w:val="00F77F4F"/>
    <w:rsid w:val="00F80E9B"/>
    <w:rsid w:val="00F81DA8"/>
    <w:rsid w:val="00FD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6D797D6-7FD0-4AB5-810C-077710E4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438"/>
    <w:pPr>
      <w:spacing w:after="160" w:line="259" w:lineRule="auto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B7772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rsid w:val="004B5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locked/>
    <w:rsid w:val="004B5A5F"/>
    <w:rPr>
      <w:rFonts w:ascii="Segoe UI" w:hAnsi="Segoe UI" w:cs="Segoe UI"/>
      <w:sz w:val="18"/>
      <w:szCs w:val="18"/>
    </w:rPr>
  </w:style>
  <w:style w:type="paragraph" w:styleId="a6">
    <w:name w:val="List Paragraph"/>
    <w:basedOn w:val="a"/>
    <w:uiPriority w:val="99"/>
    <w:qFormat/>
    <w:rsid w:val="00315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алина Вадимовна Жунтова</dc:creator>
  <cp:keywords/>
  <dc:description/>
  <cp:lastModifiedBy>Galina V. Zhuntova</cp:lastModifiedBy>
  <cp:revision>5</cp:revision>
  <cp:lastPrinted>2020-02-11T07:08:00Z</cp:lastPrinted>
  <dcterms:created xsi:type="dcterms:W3CDTF">2020-02-10T11:54:00Z</dcterms:created>
  <dcterms:modified xsi:type="dcterms:W3CDTF">2020-02-11T07:08:00Z</dcterms:modified>
</cp:coreProperties>
</file>